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878"/>
        <w:gridCol w:w="652"/>
        <w:gridCol w:w="6857"/>
      </w:tblGrid>
      <w:tr>
        <w:trPr>
          <w:trHeight w:val="259" w:hRule="atLeast"/>
          <w:cantSplit w:val="true"/>
        </w:trPr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The role of routine FIBERoptic bronchoscopy monitoring during percutaneous dilatational TRACHeostomy (FIBERTRACH). A study protocol for a randomized, controlled clinical trial (Page 1 of the manuscript)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ered on ClinicalTrials.gov, number NCT04265625 on 11th February 2020 as FIBERTRACH. (Pag 2 and Pag 5 of the manuscript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study was not registered at the WHO registration portal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rsion 1, 11th October 2019.  Ethical approval #5455. (Pag 5 of the manuscript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 (Pag 13 of the manuscript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mes, affiliations, and roles of protocol contributors (Pag 12-13 of the manuscript)</w:t>
            </w:r>
          </w:p>
        </w:tc>
      </w:tr>
      <w:tr>
        <w:trPr>
          <w:trHeight w:val="293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is an investigator-initiated, academic, non-industry sponsored trial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 has not sponsor and funders (Pag 13 of the manuscript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osition, roles, and responsibilities of the coordinating centre, steering committee, data management team, and other individuals or groups overseeing the trial: Pag 12 and 13 of the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 3 of the manuscript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 3 of the manuscript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 5 of the manuscript. </w:t>
            </w:r>
          </w:p>
        </w:tc>
      </w:tr>
      <w:tr>
        <w:trPr>
          <w:trHeight w:val="1238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 5 of the manuscript. 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 5 of the manuscript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 5 of the manuscript.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 6-7 of the manuscript.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iteria for discontinuing or modifying allocated interventions for a given trial participant (eg, drug dose change in response to harms, participant request, or improving/worsening disease). N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 10 of the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re are no specific concomitant care and interventions that are permitted or prohibited that are applicable to this trial (out of exclusion criteria to be included in the trial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 8 and 9 of the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. There is not a follow-up of patients in this trial after ICU discharg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 9 of the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ategies for achieving adequate participant enrolment to reach target sample size; No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 6 of the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 6 of the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 6-7 of the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applicable. The trial is not blinded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will be collected in each participating ICU using a standardized case report form (CRF)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onsibility of study coordinator: Pag 10 of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 9 of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 9 of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ny additional analyses: no applicable in this trial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finition of analysis population relating to protocol non-adherence (eg, as randomised analysis), and any statistical methods to handle missing data (eg, multiple imputation): no applicable in this trial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 8 -9 of manuscript </w:t>
            </w:r>
          </w:p>
        </w:tc>
      </w:tr>
      <w:tr>
        <w:trPr>
          <w:trHeight w:val="491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: Not applicable. There is no interim analysis or stopping rules in this trial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 10 of the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. There is no on-site auditing of the trial. Before exporting the data into a computerized database at the data coordinating center, local investigators will check the completeness and the quality of information.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 5-12 of the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Steering Committee will communicate substantial protocol modifications (when applicable) to relevant parties (investigators, Ethics Committee)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 5-12 of the manuscript (and Additional file 2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dditional consent provisions for collection and use of participant data and biological specimens in ancillary studies.  No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 information is anonymized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 13 of the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 13 of the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procedure will be used outside of normal practice. Therefore the trial will be covered by the National Health Service in Spain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the trial will be published in international journals. There is no obligation for communicating the results to individual patients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participant investigators have the right to be authors of the final publication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model of the informed consent is provided as the Additional File 2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6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1906" w:h="16838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6"/>
      <w:szCs w:val="16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sz w:val="18"/>
    </w:rPr>
  </w:style>
  <w:style w:type="character" w:styleId="PiedepginaCar">
    <w:name w:val="Pie de página Car"/>
    <w:qFormat/>
    <w:rPr>
      <w:rFonts w:ascii="Arial" w:hAnsi="Arial" w:eastAsia="Times New Roman" w:cs="Arial"/>
    </w:rPr>
  </w:style>
  <w:style w:type="character" w:styleId="Ttulo1Car">
    <w:name w:val="Título 1 C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tulo2Car">
    <w:name w:val="Título 2 Car"/>
    <w:qFormat/>
    <w:rPr>
      <w:rFonts w:ascii="Arial" w:hAnsi="Arial" w:eastAsia="Times New Roman" w:cs="Arial"/>
      <w:b/>
      <w:i/>
      <w:sz w:val="24"/>
    </w:rPr>
  </w:style>
  <w:style w:type="character" w:styleId="Ttulo3Car">
    <w:name w:val="Título 3 Car"/>
    <w:qFormat/>
    <w:rPr>
      <w:rFonts w:ascii="Arial" w:hAnsi="Arial" w:eastAsia="Times New Roman" w:cs="Arial"/>
      <w:sz w:val="24"/>
    </w:rPr>
  </w:style>
  <w:style w:type="character" w:styleId="Ttulo4Car">
    <w:name w:val="Título 4 Car"/>
    <w:qFormat/>
    <w:rPr>
      <w:rFonts w:ascii="Arial" w:hAnsi="Arial" w:eastAsia="Times New Roman" w:cs="Arial"/>
      <w:b/>
      <w:sz w:val="24"/>
    </w:rPr>
  </w:style>
  <w:style w:type="character" w:styleId="Ttulo5Car">
    <w:name w:val="Título 5 Car"/>
    <w:qFormat/>
    <w:rPr>
      <w:rFonts w:ascii="Times New Roman" w:hAnsi="Times New Roman" w:eastAsia="Times New Roman" w:cs="Times New Roman"/>
      <w:sz w:val="22"/>
    </w:rPr>
  </w:style>
  <w:style w:type="character" w:styleId="Ttulo6Car">
    <w:name w:val="Título 6 Car"/>
    <w:qFormat/>
    <w:rPr>
      <w:rFonts w:ascii="Times New Roman" w:hAnsi="Times New Roman" w:eastAsia="Times New Roman" w:cs="Times New Roman"/>
      <w:i/>
      <w:sz w:val="22"/>
    </w:rPr>
  </w:style>
  <w:style w:type="character" w:styleId="Ttulo7Car">
    <w:name w:val="Título 7 Car"/>
    <w:qFormat/>
    <w:rPr>
      <w:rFonts w:ascii="Arial" w:hAnsi="Arial" w:eastAsia="Times New Roman" w:cs="Arial"/>
    </w:rPr>
  </w:style>
  <w:style w:type="character" w:styleId="Ttulo8Car">
    <w:name w:val="Título 8 Car"/>
    <w:qFormat/>
    <w:rPr>
      <w:rFonts w:ascii="Arial" w:hAnsi="Arial" w:eastAsia="Times New Roman" w:cs="Arial"/>
      <w:i/>
    </w:rPr>
  </w:style>
  <w:style w:type="character" w:styleId="Ttulo9Car">
    <w:name w:val="Título 9 Car"/>
    <w:qFormat/>
    <w:rPr>
      <w:rFonts w:ascii="Arial" w:hAnsi="Arial" w:eastAsia="Times New Roman" w:cs="Arial"/>
      <w:b/>
      <w:i/>
      <w:sz w:val="18"/>
    </w:rPr>
  </w:style>
  <w:style w:type="character" w:styleId="TtuloCar">
    <w:name w:val="Título C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TextonotapieCar">
    <w:name w:val="Texto nota pie Car"/>
    <w:qFormat/>
    <w:rPr>
      <w:rFonts w:ascii="Times New Roman" w:hAnsi="Times New Roman" w:eastAsia="Times New Roman" w:cs="Times New Roman"/>
    </w:rPr>
  </w:style>
  <w:style w:type="character" w:styleId="SubttuloCar">
    <w:name w:val="Subtítulo C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TextomacroCar">
    <w:name w:val="Texto macro Car"/>
    <w:qFormat/>
    <w:rPr>
      <w:rFonts w:ascii="Courier New" w:hAnsi="Courier New" w:eastAsia="Times New Roman" w:cs="Courier New"/>
      <w:lang w:val="en-GB" w:bidi="ar-SA"/>
    </w:rPr>
  </w:style>
  <w:style w:type="character" w:styleId="EncabezadodemensajeCar">
    <w:name w:val="Encabezado de mensaje C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EncabezadodenotaCar">
    <w:name w:val="Encabezado de nota C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MapadeldocumentoCar">
    <w:name w:val="Mapa del documento Car"/>
    <w:qFormat/>
    <w:rPr>
      <w:rFonts w:ascii="Tahoma" w:hAnsi="Tahoma" w:eastAsia="Times New Roman" w:cs="Tahoma"/>
      <w:shd w:fill="000080" w:val="clear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lang w:val="en-GB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ripcin">
    <w:name w:val="Descripció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escripcin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Textonotapie">
    <w:name w:val="Texto nota pie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nvietas2">
    <w:name w:val="Lista con viñeta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aconvietas3">
    <w:name w:val="Lista con viñeta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aconvietas4">
    <w:name w:val="Lista con viñeta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aconvietas5">
    <w:name w:val="Lista con viñeta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hanging="0"/>
    </w:pPr>
    <w:rPr/>
  </w:style>
  <w:style w:type="paragraph" w:styleId="Listaconnmeros">
    <w:name w:val="Lista con números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aconnmeros2">
    <w:name w:val="Lista con números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aconnmeros3">
    <w:name w:val="Lista con número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aconnmeros4">
    <w:name w:val="Lista con número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aconnmeros5">
    <w:name w:val="Lista con número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Encabezadodenota">
    <w:name w:val="Encabezado de nota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a">
    <w:name w:val="Bibliografí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Descripci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Textocomentario">
    <w:name w:val="Texto comentario"/>
    <w:basedOn w:val="Normal"/>
    <w:qFormat/>
    <w:pPr/>
    <w:rPr>
      <w:sz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NLM.dot</Template>
  <TotalTime>5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08:10:00Z</dcterms:created>
  <dc:creator>JKitchen</dc:creator>
  <dc:description/>
  <cp:keywords/>
  <dc:language>en-US</dc:language>
  <cp:lastModifiedBy>José Manuel Añón</cp:lastModifiedBy>
  <dcterms:modified xsi:type="dcterms:W3CDTF">2021-04-27T09:47:00Z</dcterms:modified>
  <cp:revision>10</cp:revision>
  <dc:subject/>
  <dc:title>Table 1  SPIRIT 2013 checklist: recommended items to address in a clinical trial protocol and related documents*</dc:title>
</cp:coreProperties>
</file>